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563AB" w14:textId="2D764D85" w:rsidR="00615F8F" w:rsidRPr="00427B85" w:rsidRDefault="00615F8F" w:rsidP="00615F8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 </w:t>
      </w:r>
      <w:r w:rsidRPr="00427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: </w:t>
      </w:r>
      <w:bookmarkStart w:id="0" w:name="_Hlk152767557"/>
      <w:r w:rsidRPr="00427B85">
        <w:rPr>
          <w:rFonts w:ascii="Times New Roman" w:hAnsi="Times New Roman" w:cs="Times New Roman"/>
          <w:b/>
          <w:bCs/>
          <w:sz w:val="24"/>
          <w:szCs w:val="24"/>
          <w:lang w:val="en-GB"/>
        </w:rPr>
        <w:t>Details of human and mice BMP8B primer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7"/>
        <w:gridCol w:w="3470"/>
        <w:gridCol w:w="3497"/>
      </w:tblGrid>
      <w:tr w:rsidR="00615F8F" w:rsidRPr="00427B85" w14:paraId="68984F6A" w14:textId="77777777" w:rsidTr="00615F8F">
        <w:trPr>
          <w:jc w:val="center"/>
        </w:trPr>
        <w:tc>
          <w:tcPr>
            <w:tcW w:w="1947" w:type="dxa"/>
          </w:tcPr>
          <w:p w14:paraId="1150DF7A" w14:textId="77777777" w:rsidR="00615F8F" w:rsidRPr="00427B85" w:rsidRDefault="00615F8F" w:rsidP="00745F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928" w:type="dxa"/>
          </w:tcPr>
          <w:p w14:paraId="669A1319" w14:textId="77777777" w:rsidR="00615F8F" w:rsidRPr="00427B85" w:rsidRDefault="00615F8F" w:rsidP="00745F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2950" w:type="dxa"/>
          </w:tcPr>
          <w:p w14:paraId="3FDBA6BC" w14:textId="77777777" w:rsidR="00615F8F" w:rsidRPr="00427B85" w:rsidRDefault="00615F8F" w:rsidP="00745F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615F8F" w:rsidRPr="00427B85" w14:paraId="0AD61407" w14:textId="77777777" w:rsidTr="00615F8F">
        <w:trPr>
          <w:jc w:val="center"/>
        </w:trPr>
        <w:tc>
          <w:tcPr>
            <w:tcW w:w="1947" w:type="dxa"/>
          </w:tcPr>
          <w:p w14:paraId="362B7C89" w14:textId="77777777" w:rsidR="00615F8F" w:rsidRPr="00427B85" w:rsidRDefault="00615F8F" w:rsidP="00745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MP8B (human)</w:t>
            </w:r>
          </w:p>
        </w:tc>
        <w:tc>
          <w:tcPr>
            <w:tcW w:w="2928" w:type="dxa"/>
          </w:tcPr>
          <w:p w14:paraId="3D55643E" w14:textId="77777777" w:rsidR="00615F8F" w:rsidRPr="00427B85" w:rsidRDefault="00615F8F" w:rsidP="00745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GTGGCTTCCTTATCTGCG</w:t>
            </w:r>
          </w:p>
        </w:tc>
        <w:tc>
          <w:tcPr>
            <w:tcW w:w="2950" w:type="dxa"/>
          </w:tcPr>
          <w:p w14:paraId="0FF37B83" w14:textId="77777777" w:rsidR="00615F8F" w:rsidRPr="00427B85" w:rsidRDefault="00615F8F" w:rsidP="00745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TGCCAACTCTGCTTCGT</w:t>
            </w:r>
          </w:p>
        </w:tc>
      </w:tr>
      <w:tr w:rsidR="00615F8F" w:rsidRPr="00427B85" w14:paraId="3B23A940" w14:textId="77777777" w:rsidTr="00615F8F">
        <w:trPr>
          <w:jc w:val="center"/>
        </w:trPr>
        <w:tc>
          <w:tcPr>
            <w:tcW w:w="1947" w:type="dxa"/>
          </w:tcPr>
          <w:p w14:paraId="51CB164D" w14:textId="77777777" w:rsidR="00615F8F" w:rsidRPr="00427B85" w:rsidRDefault="00615F8F" w:rsidP="00745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MP8B (mice)</w:t>
            </w:r>
          </w:p>
        </w:tc>
        <w:tc>
          <w:tcPr>
            <w:tcW w:w="2928" w:type="dxa"/>
          </w:tcPr>
          <w:p w14:paraId="772365EE" w14:textId="77777777" w:rsidR="00615F8F" w:rsidRPr="00427B85" w:rsidRDefault="00615F8F" w:rsidP="00745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CTATGCAGGCCCTGGTACAT</w:t>
            </w:r>
          </w:p>
        </w:tc>
        <w:tc>
          <w:tcPr>
            <w:tcW w:w="2950" w:type="dxa"/>
          </w:tcPr>
          <w:p w14:paraId="240A5320" w14:textId="77777777" w:rsidR="00615F8F" w:rsidRPr="00427B85" w:rsidRDefault="00615F8F" w:rsidP="00745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AGGCCTGGACTACCATGTTG</w:t>
            </w:r>
          </w:p>
        </w:tc>
      </w:tr>
      <w:tr w:rsidR="00615F8F" w:rsidRPr="00427B85" w14:paraId="16E6B56D" w14:textId="77777777" w:rsidTr="00615F8F">
        <w:trPr>
          <w:jc w:val="center"/>
        </w:trPr>
        <w:tc>
          <w:tcPr>
            <w:tcW w:w="1947" w:type="dxa"/>
          </w:tcPr>
          <w:p w14:paraId="6220BFAF" w14:textId="77777777" w:rsidR="00615F8F" w:rsidRPr="00427B85" w:rsidRDefault="00615F8F" w:rsidP="00745F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27B85">
              <w:rPr>
                <w:rFonts w:ascii="Times New Roman" w:hAnsi="Times New Roman" w:cs="Times New Roman"/>
                <w:b/>
                <w:sz w:val="24"/>
                <w:szCs w:val="24"/>
              </w:rPr>
              <w:t>18S rRNA</w:t>
            </w:r>
          </w:p>
        </w:tc>
        <w:tc>
          <w:tcPr>
            <w:tcW w:w="2928" w:type="dxa"/>
          </w:tcPr>
          <w:p w14:paraId="1D6688B3" w14:textId="77777777" w:rsidR="00615F8F" w:rsidRPr="00427B85" w:rsidRDefault="00615F8F" w:rsidP="00745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GCAATTATTCCCCATGAACG</w:t>
            </w:r>
          </w:p>
        </w:tc>
        <w:tc>
          <w:tcPr>
            <w:tcW w:w="2950" w:type="dxa"/>
          </w:tcPr>
          <w:p w14:paraId="0196F2A1" w14:textId="77777777" w:rsidR="00615F8F" w:rsidRPr="00427B85" w:rsidRDefault="00615F8F" w:rsidP="00745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GGCCTCACTAAACCATCCAA</w:t>
            </w:r>
          </w:p>
        </w:tc>
      </w:tr>
    </w:tbl>
    <w:p w14:paraId="2B30CD42" w14:textId="77777777" w:rsidR="00336401" w:rsidRDefault="00336401"/>
    <w:sectPr w:rsidR="00336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4B6"/>
    <w:rsid w:val="00336401"/>
    <w:rsid w:val="003F34B6"/>
    <w:rsid w:val="0061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CACD26"/>
  <w15:chartTrackingRefBased/>
  <w15:docId w15:val="{749EF96C-B63A-440C-9F54-4F4D987A5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F8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5F8F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220</Characters>
  <Application>Microsoft Office Word</Application>
  <DocSecurity>0</DocSecurity>
  <Lines>14</Lines>
  <Paragraphs>13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na paul</dc:creator>
  <cp:keywords/>
  <dc:description/>
  <cp:lastModifiedBy>prasanna paul</cp:lastModifiedBy>
  <cp:revision>2</cp:revision>
  <dcterms:created xsi:type="dcterms:W3CDTF">2023-12-07T12:16:00Z</dcterms:created>
  <dcterms:modified xsi:type="dcterms:W3CDTF">2023-12-07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7d60432ba990a4ec92d653005e666e27778538d9b994864d33de4039e22050</vt:lpwstr>
  </property>
</Properties>
</file>